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94A" w:rsidRPr="00731688" w:rsidRDefault="00891C93" w:rsidP="006241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73168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TABLE </w:t>
      </w:r>
      <w:r w:rsidR="00EE194A" w:rsidRPr="0073168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</w:t>
      </w:r>
      <w:r w:rsidR="009127A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4</w:t>
      </w:r>
      <w:r w:rsidR="00E20165" w:rsidRPr="0073168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|</w:t>
      </w:r>
      <w:r w:rsidR="00EE194A" w:rsidRPr="0073168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Sources of resistance to begomoviruses in okra.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714"/>
        <w:gridCol w:w="5039"/>
        <w:gridCol w:w="1336"/>
        <w:gridCol w:w="3301"/>
        <w:gridCol w:w="2786"/>
      </w:tblGrid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. </w:t>
            </w:r>
          </w:p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ind w:right="144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ld / Cultivated genotypes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ease resistance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tubercula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angulos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IC-1542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ymptomless carrier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Narian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and Seth, 1958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C-31830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suntem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oko from Ghana [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belmosch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nihot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L)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edic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sp.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mmune to 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ndhu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74</w:t>
            </w:r>
          </w:p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(L.)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Medik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. ssp. manihot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ymptomless carrier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hakur, 1976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umugam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uthukrishnan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78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ingh and Thakur, 1979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'Ghana'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esistant with higher phenols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rthodihydroxy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phenols and total chlorophyll content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Sharma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1981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ssp. manihot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harma and Sharma, 198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Germplasm lines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Resistant to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ELC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tir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Fayoyin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89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njab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dmin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EMS-8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Free from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ora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9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b7, GOH6, GOH4, AROH1, Pb57 and 74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ighly 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rah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9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Punjab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Padmin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and Punjab-7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esist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Sharma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1993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rabhan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Kranti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ighly 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hankhar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96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ly 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hankhar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1996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nami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bhay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Borah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, 1992;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annigrah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houdhury, 1998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Ok No. 6, LORM 1, VRO 3 and Punjab 7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Free from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Batra and Singh, 2000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RO 4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ild reaction of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Batra and Singh, 2000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-292 and OK-285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Bangladesh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esist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ashid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OK-315, OK-316 and OK-317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Bangladesh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Toler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ashid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Twelve gamma-ray irradiated M4 mutant lines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hailan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Resistan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Phadvibuly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wenty-four West African accessions of cultivated okr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Bangladesh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Immune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Abdul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sp.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manihot, A. 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sp.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ar. Ghana and West African okr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ymptomless carriers of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hank</w:t>
            </w:r>
            <w:r w:rsidR="00FE6D05"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Mishra, 200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C218887, IC69286 and EC305619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dul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0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urkh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Bhindi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Pakistan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Resist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Ali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5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ubz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Par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 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Safal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Pakistan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Moderately resist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Ali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gu-IN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05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manihot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gulos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init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itifoli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uberculat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duraeformi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ungen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traphyllus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hank</w:t>
            </w:r>
            <w:r w:rsidR="00FE6D05"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Mishra, 2004; Singh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07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gulosus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Completely free from 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rab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07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traphyll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scha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illei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A. 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p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traphyllus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ighly 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rab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07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edik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maniho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p.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lastRenderedPageBreak/>
              <w:t>manihot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rab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07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manihot, 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rini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gulosus</w:t>
            </w:r>
            <w:proofErr w:type="spellEnd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luding certain landraces of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etraphyllus</w:t>
            </w:r>
            <w:proofErr w:type="spellEnd"/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h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., 2007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bhey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nami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50M-150, TC-17, P-7, NOH-147, NOL-101, NOH-15, ZCH-3002 and US-7109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O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ehr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8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KN–OYV–03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Thailan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 xml:space="preserve">Moderately resistant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Benchasr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lang w:bidi="gu-IN"/>
              </w:rPr>
              <w:t>, 2011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NOL-285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ighly 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eshmukh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11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Nun-1145 and Nun-1144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 resistance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enkataravanapp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1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alon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Highly resistant to 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li et al., 201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ubz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r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ly resistant to 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li et al., 2012</w:t>
            </w:r>
          </w:p>
        </w:tc>
      </w:tr>
      <w:tr w:rsidR="00112255" w:rsidRPr="005F7A9B" w:rsidTr="00891C93">
        <w:trPr>
          <w:jc w:val="center"/>
        </w:trPr>
        <w:tc>
          <w:tcPr>
            <w:tcW w:w="0" w:type="auto"/>
          </w:tcPr>
          <w:p w:rsidR="00112255" w:rsidRPr="005F7A9B" w:rsidRDefault="00112255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RO-6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V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iwari et al., 2012</w:t>
            </w:r>
          </w:p>
        </w:tc>
      </w:tr>
      <w:tr w:rsidR="00112255" w:rsidRPr="005F7A9B" w:rsidTr="00891C93">
        <w:trPr>
          <w:jc w:val="center"/>
        </w:trPr>
        <w:tc>
          <w:tcPr>
            <w:tcW w:w="0" w:type="auto"/>
          </w:tcPr>
          <w:p w:rsidR="00112255" w:rsidRPr="005F7A9B" w:rsidRDefault="00112255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RO-3 and HRB 9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ly resistant to YVMV</w:t>
            </w:r>
          </w:p>
        </w:tc>
        <w:tc>
          <w:tcPr>
            <w:tcW w:w="0" w:type="auto"/>
          </w:tcPr>
          <w:p w:rsidR="00112255" w:rsidRPr="005F7A9B" w:rsidRDefault="00112255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iwari et al., 2012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eb-401’ and ‘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Barsh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xmi’ </w:t>
            </w:r>
          </w:p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V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Das et al., 2013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RO-109, VRO-104, VROB-178, 307 10-1 and No. 315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Completely free from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nwal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1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Eb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gw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jo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gw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ongolo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, VLO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ru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ufie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golo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cultivars 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OMVD and OLC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Sergi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 and Esther, 2014</w:t>
            </w:r>
          </w:p>
        </w:tc>
      </w:tr>
      <w:tr w:rsidR="00731688" w:rsidRPr="005F7A9B" w:rsidTr="00891C93">
        <w:trPr>
          <w:jc w:val="center"/>
        </w:trPr>
        <w:tc>
          <w:tcPr>
            <w:tcW w:w="0" w:type="auto"/>
          </w:tcPr>
          <w:p w:rsidR="00EE194A" w:rsidRPr="005F7A9B" w:rsidRDefault="00EE194A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C582757 (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nbeepeegeerense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) NIC5952 (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oscha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Jpn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/N-2176 (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. manihot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IC-90340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(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ubercula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) and IIVR-Tube-1 (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uberculatus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dia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E194A" w:rsidRPr="005F7A9B" w:rsidRDefault="00EE194A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nwal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.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2014</w:t>
            </w:r>
          </w:p>
        </w:tc>
      </w:tr>
      <w:tr w:rsidR="00C734FE" w:rsidRPr="005F7A9B" w:rsidTr="00891C93">
        <w:trPr>
          <w:jc w:val="center"/>
        </w:trPr>
        <w:tc>
          <w:tcPr>
            <w:tcW w:w="0" w:type="auto"/>
          </w:tcPr>
          <w:p w:rsidR="00C734FE" w:rsidRPr="005F7A9B" w:rsidRDefault="00C734FE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CO-1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ille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anihot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11/RES-6, VNR Green and 12/RES-2 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th et al., 2016; </w:t>
            </w:r>
          </w:p>
        </w:tc>
      </w:tr>
      <w:tr w:rsidR="00E9472D" w:rsidRPr="005F7A9B" w:rsidTr="00891C93">
        <w:trPr>
          <w:jc w:val="center"/>
        </w:trPr>
        <w:tc>
          <w:tcPr>
            <w:tcW w:w="0" w:type="auto"/>
          </w:tcPr>
          <w:p w:rsidR="00E9472D" w:rsidRPr="005F7A9B" w:rsidRDefault="00E9472D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9472D" w:rsidRPr="005F7A9B" w:rsidRDefault="00E9472D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r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Anamik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, H-8 and H-10</w:t>
            </w:r>
          </w:p>
        </w:tc>
        <w:tc>
          <w:tcPr>
            <w:tcW w:w="0" w:type="auto"/>
          </w:tcPr>
          <w:p w:rsidR="00E9472D" w:rsidRPr="005F7A9B" w:rsidRDefault="00E9472D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E9472D" w:rsidRPr="005F7A9B" w:rsidRDefault="00E9472D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E9472D" w:rsidRPr="005F7A9B" w:rsidRDefault="00E9472D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Chaudhary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E9472D" w:rsidRPr="005F7A9B" w:rsidTr="00891C93">
        <w:trPr>
          <w:jc w:val="center"/>
        </w:trPr>
        <w:tc>
          <w:tcPr>
            <w:tcW w:w="0" w:type="auto"/>
          </w:tcPr>
          <w:p w:rsidR="00E9472D" w:rsidRPr="005F7A9B" w:rsidRDefault="00E9472D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9472D" w:rsidRPr="005F7A9B" w:rsidRDefault="00E9472D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oumy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hma</w:t>
            </w:r>
            <w:proofErr w:type="spellEnd"/>
          </w:p>
        </w:tc>
        <w:tc>
          <w:tcPr>
            <w:tcW w:w="0" w:type="auto"/>
          </w:tcPr>
          <w:p w:rsidR="00E9472D" w:rsidRPr="005F7A9B" w:rsidRDefault="00E9472D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:rsidR="00E9472D" w:rsidRPr="005F7A9B" w:rsidRDefault="00E9472D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  <w:r w:rsidR="005F7A9B"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ly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stant to YVMD</w:t>
            </w:r>
          </w:p>
        </w:tc>
        <w:tc>
          <w:tcPr>
            <w:tcW w:w="0" w:type="auto"/>
          </w:tcPr>
          <w:p w:rsidR="00E9472D" w:rsidRPr="005F7A9B" w:rsidRDefault="005F7A9B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Chaudhary et al., 2016</w:t>
            </w:r>
            <w:bookmarkStart w:id="0" w:name="_GoBack"/>
            <w:bookmarkEnd w:id="0"/>
          </w:p>
        </w:tc>
      </w:tr>
      <w:tr w:rsidR="00C734FE" w:rsidRPr="005F7A9B" w:rsidTr="00891C93">
        <w:trPr>
          <w:jc w:val="center"/>
        </w:trPr>
        <w:tc>
          <w:tcPr>
            <w:tcW w:w="0" w:type="auto"/>
          </w:tcPr>
          <w:p w:rsidR="00C734FE" w:rsidRPr="005F7A9B" w:rsidRDefault="00C734FE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‘</w:t>
            </w: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Tulasi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’ and ‘Trisha’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  <w:r w:rsidR="005F7A9B"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ly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stant to YVMD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Venkataravanappa</w:t>
            </w:r>
            <w:proofErr w:type="spellEnd"/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F7A9B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et al</w:t>
            </w: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., 2016</w:t>
            </w:r>
          </w:p>
        </w:tc>
      </w:tr>
      <w:tr w:rsidR="00C734FE" w:rsidRPr="005F7A9B" w:rsidTr="00891C93">
        <w:trPr>
          <w:jc w:val="center"/>
        </w:trPr>
        <w:tc>
          <w:tcPr>
            <w:tcW w:w="0" w:type="auto"/>
          </w:tcPr>
          <w:p w:rsidR="00C734FE" w:rsidRPr="005F7A9B" w:rsidRDefault="00C734FE" w:rsidP="005F7A9B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right="144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BCO-1 and VNR Green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Resistant to YVMD</w:t>
            </w:r>
          </w:p>
        </w:tc>
        <w:tc>
          <w:tcPr>
            <w:tcW w:w="0" w:type="auto"/>
          </w:tcPr>
          <w:p w:rsidR="00C734FE" w:rsidRPr="005F7A9B" w:rsidRDefault="00C734FE" w:rsidP="005F7A9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7A9B">
              <w:rPr>
                <w:rFonts w:ascii="Times New Roman" w:eastAsia="Calibri" w:hAnsi="Times New Roman" w:cs="Times New Roman"/>
                <w:sz w:val="24"/>
                <w:szCs w:val="24"/>
              </w:rPr>
              <w:t>Seth et al., 2017</w:t>
            </w:r>
          </w:p>
        </w:tc>
      </w:tr>
    </w:tbl>
    <w:p w:rsidR="00EE194A" w:rsidRPr="00731688" w:rsidRDefault="000F56EC" w:rsidP="006241A0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Reference</w:t>
      </w:r>
      <w:r w:rsidR="00EE194A" w:rsidRPr="00731688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       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Abdul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, Joseph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J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aruppaiyan</w:t>
      </w:r>
      <w:proofErr w:type="spellEnd"/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. 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04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Evaluation of okra germplasm for fruit yield, quality and field resistance to yellow vein mosaic virus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Indian J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lant Genet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Res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85167F">
        <w:rPr>
          <w:rFonts w:ascii="Times New Roman" w:eastAsia="Calibri" w:hAnsi="Times New Roman" w:cs="Times New Roman"/>
          <w:sz w:val="24"/>
          <w:szCs w:val="24"/>
          <w:lang w:bidi="ar-SA"/>
        </w:rPr>
        <w:t>17</w:t>
      </w:r>
      <w:r w:rsidR="0085167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41–4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</w:rPr>
        <w:t>Ali</w:t>
      </w:r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</w:rPr>
        <w:t>I</w:t>
      </w:r>
      <w:r w:rsidR="0085167F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, Khan</w:t>
      </w:r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</w:rPr>
        <w:t>A</w:t>
      </w:r>
      <w:r w:rsidR="0085167F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, Rashid</w:t>
      </w:r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="0085167F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Ehetisham-ul-haq</w:t>
      </w:r>
      <w:proofErr w:type="spellEnd"/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Javed</w:t>
      </w:r>
      <w:proofErr w:type="spellEnd"/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</w:rPr>
        <w:t>T</w:t>
      </w:r>
      <w:r w:rsidR="0085167F">
        <w:rPr>
          <w:rFonts w:ascii="Times New Roman" w:eastAsia="Calibri" w:hAnsi="Times New Roman" w:cs="Times New Roman"/>
          <w:sz w:val="24"/>
          <w:szCs w:val="24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Sajid</w:t>
      </w:r>
      <w:proofErr w:type="spellEnd"/>
      <w:r w:rsidR="0085167F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M. </w:t>
      </w:r>
      <w:r w:rsidR="0085167F">
        <w:rPr>
          <w:rFonts w:ascii="Times New Roman" w:eastAsia="Calibri" w:hAnsi="Times New Roman" w:cs="Times New Roman"/>
          <w:sz w:val="24"/>
          <w:szCs w:val="24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</w:rPr>
        <w:t>2012</w:t>
      </w:r>
      <w:r w:rsidR="0085167F">
        <w:rPr>
          <w:rFonts w:ascii="Times New Roman" w:eastAsia="Calibri" w:hAnsi="Times New Roman" w:cs="Times New Roman"/>
          <w:sz w:val="24"/>
          <w:szCs w:val="24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. Epidemiology of Okra Yellow Vein Mosaic Virus (OYVMV) </w:t>
      </w:r>
      <w:r w:rsidR="0085167F" w:rsidRPr="00F14CEC">
        <w:rPr>
          <w:rFonts w:ascii="Times New Roman" w:eastAsia="Calibri" w:hAnsi="Times New Roman" w:cs="Times New Roman"/>
          <w:sz w:val="24"/>
          <w:szCs w:val="24"/>
        </w:rPr>
        <w:t xml:space="preserve">and its management through tracer, </w:t>
      </w:r>
      <w:proofErr w:type="spellStart"/>
      <w:r w:rsidR="0085167F" w:rsidRPr="00F14CEC">
        <w:rPr>
          <w:rFonts w:ascii="Times New Roman" w:eastAsia="Calibri" w:hAnsi="Times New Roman" w:cs="Times New Roman"/>
          <w:sz w:val="24"/>
          <w:szCs w:val="24"/>
        </w:rPr>
        <w:t>mycotal</w:t>
      </w:r>
      <w:proofErr w:type="spellEnd"/>
      <w:r w:rsidR="0085167F" w:rsidRPr="00F14CEC">
        <w:rPr>
          <w:rFonts w:ascii="Times New Roman" w:eastAsia="Calibri" w:hAnsi="Times New Roman" w:cs="Times New Roman"/>
          <w:sz w:val="24"/>
          <w:szCs w:val="24"/>
        </w:rPr>
        <w:t xml:space="preserve"> and imidacloprid</w:t>
      </w:r>
      <w:r w:rsidR="0085167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>Am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>J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>Plant Sci</w:t>
      </w:r>
      <w:r w:rsidR="0085167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3, 1741-1745. </w:t>
      </w:r>
      <w:r w:rsidR="0085167F">
        <w:rPr>
          <w:rFonts w:ascii="Times New Roman" w:eastAsia="Calibri" w:hAnsi="Times New Roman" w:cs="Times New Roman"/>
          <w:sz w:val="24"/>
          <w:szCs w:val="24"/>
          <w:u w:val="single"/>
        </w:rPr>
        <w:t>doi:</w:t>
      </w:r>
      <w:r w:rsidRPr="00F14CEC">
        <w:rPr>
          <w:rFonts w:ascii="Times New Roman" w:eastAsia="Calibri" w:hAnsi="Times New Roman" w:cs="Times New Roman"/>
          <w:sz w:val="24"/>
          <w:szCs w:val="24"/>
          <w:u w:val="single"/>
        </w:rPr>
        <w:t>10.4236/ajps.2012.312212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Ali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S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, Khan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M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A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, Habib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A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, Rasheed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S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Iftikhar</w:t>
      </w:r>
      <w:proofErr w:type="spellEnd"/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Y. 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2005</w:t>
      </w:r>
      <w:r w:rsidR="0085167F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Correlation of environmental conditions with okra yellow vein mosaic virus and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Bemisia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tabaci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population density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Int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J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Agric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Biol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7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42–144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Arora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hanju</w:t>
      </w:r>
      <w:proofErr w:type="spellEnd"/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and Sharma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B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. 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92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. Resistance in okra [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belmoschus esculentus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L.)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Moench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] genotypes to yellow vein mosaic virus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lant Dis</w:t>
      </w:r>
      <w:r w:rsidR="002E67D2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Res</w:t>
      </w:r>
      <w:r w:rsidR="002E67D2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="002E67D2" w:rsidRPr="002E67D2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r w:rsidRPr="002E67D2">
        <w:rPr>
          <w:rFonts w:ascii="Times New Roman" w:eastAsia="Calibri" w:hAnsi="Times New Roman" w:cs="Times New Roman"/>
          <w:sz w:val="24"/>
          <w:szCs w:val="24"/>
          <w:lang w:bidi="ar-SA"/>
        </w:rPr>
        <w:t>7</w:t>
      </w:r>
      <w:r w:rsidR="002E67D2" w:rsidRPr="002E67D2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21–</w:t>
      </w:r>
      <w:r w:rsidR="002E67D2">
        <w:rPr>
          <w:rFonts w:ascii="Times New Roman" w:eastAsia="Calibri" w:hAnsi="Times New Roman" w:cs="Times New Roman"/>
          <w:sz w:val="24"/>
          <w:szCs w:val="24"/>
          <w:lang w:bidi="ar-SA"/>
        </w:rPr>
        <w:t>22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5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Arumugam</w:t>
      </w:r>
      <w:proofErr w:type="spellEnd"/>
      <w:r w:rsidR="00A32057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</w:t>
      </w:r>
      <w:r w:rsidR="00A32057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Muthukrishnan</w:t>
      </w:r>
      <w:proofErr w:type="spellEnd"/>
      <w:r w:rsidR="00A32057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</w:t>
      </w:r>
      <w:r w:rsidR="00A32057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78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Nitrogenous compounds in relation to resistance to yellow vein mosaic disease of okra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rogressive Hort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10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7–21.</w:t>
      </w:r>
    </w:p>
    <w:p w:rsidR="00F14CEC" w:rsidRPr="00F14CEC" w:rsidRDefault="00F14CEC" w:rsidP="00E5217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Atiri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G. I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Fayoyin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G. A. (1989). Horizontal resistance to okra leaf curl virus in okra germplasm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n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pp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Biol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11(4), 152-153. 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lastRenderedPageBreak/>
        <w:t>Batr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V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Singh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J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00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Screening of okra varieties to yellow vein mosaic virus under field conditions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Veg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Sci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27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192–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19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3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</w:p>
    <w:p w:rsidR="00F14CEC" w:rsidRPr="00F14CEC" w:rsidRDefault="00F14CEC" w:rsidP="00E5217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Benchasri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S. (2011). Screening for yellow vein mosaic virus resistance and yield loss of okra under field conditions in Southern Thailand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J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Animal Plant Sci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12(3), 1676-1686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Borah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G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C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aiki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hadeque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1992)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creening of okra genotypes for resistance to yellow vein mosaic virus disease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Indian J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</w:t>
      </w:r>
      <w:proofErr w:type="spellStart"/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Virol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8:55–57</w:t>
      </w:r>
    </w:p>
    <w:p w:rsidR="00E9472D" w:rsidRPr="00E9472D" w:rsidRDefault="00E9472D" w:rsidP="00E9472D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Chaudhary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, Khan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A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and </w:t>
      </w:r>
      <w:proofErr w:type="spellStart"/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Riaz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2016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Spatio</w:t>
      </w:r>
      <w:proofErr w:type="spellEnd"/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-temporal pattern of okra yellow vein mosaic virus and its vector in relation to epidemiological factors. </w:t>
      </w:r>
      <w:r w:rsidRPr="00E9472D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J. Plant </w:t>
      </w:r>
      <w:proofErr w:type="spellStart"/>
      <w:r w:rsidRPr="00E9472D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athol</w:t>
      </w:r>
      <w:proofErr w:type="spellEnd"/>
      <w:r w:rsidRPr="00E9472D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proofErr w:type="spellStart"/>
      <w:r w:rsidRPr="00E9472D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Microbiol</w:t>
      </w:r>
      <w:proofErr w:type="spellEnd"/>
      <w:r w:rsidRPr="00E9472D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.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7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E9472D">
        <w:rPr>
          <w:rFonts w:ascii="Times New Roman" w:eastAsia="Calibri" w:hAnsi="Times New Roman" w:cs="Times New Roman"/>
          <w:sz w:val="24"/>
          <w:szCs w:val="24"/>
          <w:lang w:bidi="ar-SA"/>
        </w:rPr>
        <w:t>360. doi:10.4172/2157-7471.1000360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14CEC">
        <w:rPr>
          <w:rFonts w:ascii="Times New Roman" w:eastAsia="Calibri" w:hAnsi="Times New Roman" w:cs="Times New Roman"/>
          <w:sz w:val="24"/>
          <w:szCs w:val="24"/>
        </w:rPr>
        <w:t>Das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, Chattopadhyay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, Dutta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, Chattopadhyay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>B</w:t>
      </w:r>
      <w:r w:rsidR="00CA6CCB">
        <w:rPr>
          <w:rFonts w:ascii="Times New Roman" w:eastAsia="Calibri" w:hAnsi="Times New Roman" w:cs="Times New Roman"/>
          <w:sz w:val="24"/>
          <w:szCs w:val="24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Hazr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P. </w:t>
      </w:r>
      <w:r w:rsidR="00CA6CCB">
        <w:rPr>
          <w:rFonts w:ascii="Times New Roman" w:eastAsia="Calibri" w:hAnsi="Times New Roman" w:cs="Times New Roman"/>
          <w:sz w:val="24"/>
          <w:szCs w:val="24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</w:rPr>
        <w:t>2013</w:t>
      </w:r>
      <w:r w:rsidR="00CA6CCB">
        <w:rPr>
          <w:rFonts w:ascii="Times New Roman" w:eastAsia="Calibri" w:hAnsi="Times New Roman" w:cs="Times New Roman"/>
          <w:sz w:val="24"/>
          <w:szCs w:val="24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</w:rPr>
        <w:t>. Breeding okra for higher productivity and yellow vein mosaic tolerance</w:t>
      </w:r>
      <w:r w:rsidR="00CA6CC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Int</w:t>
      </w:r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J</w:t>
      </w:r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Veg</w:t>
      </w:r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Sci</w:t>
      </w:r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</w:t>
      </w:r>
      <w:r w:rsidR="00CA6CCB">
        <w:rPr>
          <w:rFonts w:ascii="Times New Roman" w:eastAsia="Calibri" w:hAnsi="Times New Roman" w:cs="Times New Roman"/>
          <w:sz w:val="24"/>
          <w:szCs w:val="24"/>
        </w:rPr>
        <w:t>19(1)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58-77. </w:t>
      </w:r>
      <w:hyperlink r:id="rId9" w:history="1">
        <w:r w:rsidRPr="00F14CEC">
          <w:rPr>
            <w:rFonts w:ascii="Times New Roman" w:eastAsia="Calibri" w:hAnsi="Times New Roman" w:cs="Times New Roman"/>
            <w:sz w:val="24"/>
            <w:szCs w:val="24"/>
            <w:u w:val="single"/>
          </w:rPr>
          <w:t>http://dx.doi.org/10.1080/19315260.2012.675024</w:t>
        </w:r>
      </w:hyperlink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eshmukh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D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Jadhav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Halakude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I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Rajput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J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11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Identification of new resistant sources for yellow vein mosaic virus disease of okra (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belmoschus esculentus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L.)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Veg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Sci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38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(1)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79–81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hankhar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Mishr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J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04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. Objectives of okra breeding. (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In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) Hybrid Vegetable Development, pp 195–209. Singh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asgupt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Tripathi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Eds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). Haworth Press, Binghamton, NY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hankhar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Dhankhar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Saharan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S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96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Screening of okra genotype for resistance to yellow vein mosaic disease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nn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Biol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12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90–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9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Mehr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R</w:t>
      </w:r>
      <w:r w:rsidR="00CA6CCB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</w:rPr>
        <w:t>Dhawan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P</w:t>
      </w:r>
      <w:r w:rsidR="00CA6CCB">
        <w:rPr>
          <w:rFonts w:ascii="Times New Roman" w:eastAsia="Calibri" w:hAnsi="Times New Roman" w:cs="Times New Roman"/>
          <w:sz w:val="24"/>
          <w:szCs w:val="24"/>
        </w:rPr>
        <w:t xml:space="preserve">. and </w:t>
      </w:r>
      <w:r w:rsidRPr="00F14CEC">
        <w:rPr>
          <w:rFonts w:ascii="Times New Roman" w:eastAsia="Calibri" w:hAnsi="Times New Roman" w:cs="Times New Roman"/>
          <w:sz w:val="24"/>
          <w:szCs w:val="24"/>
        </w:rPr>
        <w:t>Batra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V. </w:t>
      </w:r>
      <w:r w:rsidR="00CA6CCB">
        <w:rPr>
          <w:rFonts w:ascii="Times New Roman" w:eastAsia="Calibri" w:hAnsi="Times New Roman" w:cs="Times New Roman"/>
          <w:sz w:val="24"/>
          <w:szCs w:val="24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</w:rPr>
        <w:t>2008</w:t>
      </w:r>
      <w:r w:rsidR="00CA6CCB">
        <w:rPr>
          <w:rFonts w:ascii="Times New Roman" w:eastAsia="Calibri" w:hAnsi="Times New Roman" w:cs="Times New Roman"/>
          <w:sz w:val="24"/>
          <w:szCs w:val="24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. Screening of okra germplasm against okra yellow vein mosaic virus and okra leaf curl virus diseases  for sustainable cultivation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aryana J. </w:t>
      </w:r>
      <w:proofErr w:type="spellStart"/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Hortic</w:t>
      </w:r>
      <w:proofErr w:type="spellEnd"/>
      <w:r w:rsidRPr="00CA6CCB">
        <w:rPr>
          <w:rFonts w:ascii="Times New Roman" w:eastAsia="Calibri" w:hAnsi="Times New Roman" w:cs="Times New Roman"/>
          <w:i/>
          <w:iCs/>
          <w:sz w:val="24"/>
          <w:szCs w:val="24"/>
        </w:rPr>
        <w:t>. Sci.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37(l&amp;2)</w:t>
      </w:r>
      <w:r w:rsidR="00CA6C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12l-122. 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Nariani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T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K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and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Seth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M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L. 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958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Reaction of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belmoschus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and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Hibiscus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species to yellow vein mosaic virus. 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Ind</w:t>
      </w:r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ian</w:t>
      </w:r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</w:t>
      </w:r>
      <w:proofErr w:type="spellStart"/>
      <w:r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Phytopathol</w:t>
      </w:r>
      <w:proofErr w:type="spellEnd"/>
      <w:r w:rsidR="00CA6CCB" w:rsidRPr="00CA6CCB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1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137–140. 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lastRenderedPageBreak/>
        <w:t>Phadvibuly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V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Puripanyavanich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V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Adthalungrong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Kittipakorn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K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Lavapaury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T. 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2004</w:t>
      </w:r>
      <w:r w:rsidR="00CA6CCB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. Induced mutation breeding for resistance to yellow vein mosaic virus in okra., In: Proceedings of a Final Research Coordination Meeting organized by the Joint FAO/IAEA Division of Nuclear Techniques in Food and Agriculture; 2003 May 19–23; Pretoria (South Africa) p. 155–175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Prabu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T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Warade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D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Ghante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P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H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07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Resistance to okra yellow mosaic virus in Maharashtra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Veg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Sci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34(2)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19–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2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Rashid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H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, Yasmin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L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ibri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G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Mollik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Hossain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02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Screening of okra germplasm for resistance to yellow vein mosaic virus under field conditions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Plant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athol</w:t>
      </w:r>
      <w:proofErr w:type="spellEnd"/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J.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61–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6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andhu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G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, Sharm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R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, Singh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Bhalla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J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74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Sources of resistance to jassids and white fly in okra germplasm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Crop Improvement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1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77–81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annigrahi</w:t>
      </w:r>
      <w:proofErr w:type="spellEnd"/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Choudhury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K. 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98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Evaluation of okra cultivars for yield and resistance to yellow vein mosaic virus in Assam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Environ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Ecol</w:t>
      </w:r>
      <w:r w:rsidR="00CA6CCB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A6CCB">
        <w:rPr>
          <w:rFonts w:ascii="Times New Roman" w:eastAsia="Calibri" w:hAnsi="Times New Roman" w:cs="Times New Roman"/>
          <w:sz w:val="24"/>
          <w:szCs w:val="24"/>
          <w:lang w:bidi="ar-SA"/>
        </w:rPr>
        <w:t>16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38–</w:t>
      </w:r>
      <w:r w:rsidR="00CA6CCB">
        <w:rPr>
          <w:rFonts w:ascii="Times New Roman" w:eastAsia="Calibri" w:hAnsi="Times New Roman" w:cs="Times New Roman"/>
          <w:sz w:val="24"/>
          <w:szCs w:val="24"/>
          <w:lang w:bidi="ar-SA"/>
        </w:rPr>
        <w:t>23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9.</w:t>
      </w:r>
    </w:p>
    <w:p w:rsidR="00F14CEC" w:rsidRPr="00F14CEC" w:rsidRDefault="00F14CEC" w:rsidP="00E5217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Sanwal, S. K., Singh, M., Singh, B. and Naik, P. S. (2014). Resistance to yellow vein mosaic virus and okra enation leaf curl virus: challenges and future strategies.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Curr</w:t>
      </w:r>
      <w:proofErr w:type="spellEnd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 Sci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. 106, 470-1471.</w:t>
      </w:r>
    </w:p>
    <w:p w:rsidR="00F14CEC" w:rsidRPr="00F14CEC" w:rsidRDefault="00CA6CCB" w:rsidP="00E5217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>Sergius</w:t>
      </w:r>
      <w:proofErr w:type="spellEnd"/>
      <w:r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>, U. O.</w:t>
      </w:r>
      <w:r w:rsidR="00F14CEC" w:rsidRPr="00F14CE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 xml:space="preserve"> and Esther, D. U. (2014). Screening of </w:t>
      </w:r>
      <w:proofErr w:type="spellStart"/>
      <w:r w:rsidR="00F14CEC" w:rsidRPr="00CA6CCB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>Abelmoschus</w:t>
      </w:r>
      <w:proofErr w:type="spellEnd"/>
      <w:r w:rsidR="00F14CEC" w:rsidRPr="00CA6CCB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 xml:space="preserve"> </w:t>
      </w:r>
      <w:proofErr w:type="spellStart"/>
      <w:r w:rsidR="00F14CEC" w:rsidRPr="00CA6CCB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>esculentus</w:t>
      </w:r>
      <w:proofErr w:type="spellEnd"/>
      <w:r w:rsidR="00F14CEC" w:rsidRPr="00F14CE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 xml:space="preserve"> and </w:t>
      </w:r>
      <w:proofErr w:type="spellStart"/>
      <w:r w:rsidR="00F14CEC" w:rsidRPr="00F14CEC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>Abelmoschus</w:t>
      </w:r>
      <w:proofErr w:type="spellEnd"/>
      <w:r w:rsidR="00F14CEC" w:rsidRPr="00F14CEC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 xml:space="preserve"> </w:t>
      </w:r>
      <w:proofErr w:type="spellStart"/>
      <w:r w:rsidR="00F14CEC" w:rsidRPr="00F14CEC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>callei</w:t>
      </w:r>
      <w:proofErr w:type="spellEnd"/>
      <w:r w:rsidR="00F14CEC" w:rsidRPr="00F14CE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 xml:space="preserve"> cultivars for resistance against okra leaf curl and okra mosaic viral diseases, under field conditions in South Eastern Nigeria. </w:t>
      </w:r>
      <w:r w:rsidR="00F14CEC" w:rsidRPr="00F14CEC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 xml:space="preserve">Afr. J. </w:t>
      </w:r>
      <w:proofErr w:type="spellStart"/>
      <w:r w:rsidR="00F14CEC" w:rsidRPr="00F14CEC">
        <w:rPr>
          <w:rFonts w:ascii="Times New Roman" w:eastAsia="Calibri" w:hAnsi="Times New Roman" w:cs="Times New Roman"/>
          <w:i/>
          <w:iCs/>
          <w:sz w:val="24"/>
          <w:szCs w:val="24"/>
          <w:shd w:val="clear" w:color="auto" w:fill="FFFFFF"/>
          <w:lang w:bidi="ar-SA"/>
        </w:rPr>
        <w:t>Biotechnol</w:t>
      </w:r>
      <w:proofErr w:type="spellEnd"/>
      <w:r w:rsidR="00F14CEC" w:rsidRPr="00F14CEC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bidi="ar-SA"/>
        </w:rPr>
        <w:t xml:space="preserve">. 13(48), 4419-4429. </w:t>
      </w:r>
      <w:r>
        <w:rPr>
          <w:rFonts w:ascii="Times New Roman" w:eastAsia="Calibri" w:hAnsi="Times New Roman" w:cs="Times New Roman"/>
          <w:sz w:val="24"/>
          <w:szCs w:val="24"/>
          <w:bdr w:val="none" w:sz="0" w:space="0" w:color="auto" w:frame="1"/>
          <w:shd w:val="clear" w:color="auto" w:fill="FFFFFF"/>
          <w:lang w:bidi="ar-SA"/>
        </w:rPr>
        <w:t>doi:</w:t>
      </w:r>
      <w:r w:rsidR="00F14CEC" w:rsidRPr="00F14CEC">
        <w:rPr>
          <w:rFonts w:ascii="Times New Roman" w:eastAsia="Calibri" w:hAnsi="Times New Roman" w:cs="Times New Roman"/>
          <w:sz w:val="24"/>
          <w:szCs w:val="24"/>
          <w:bdr w:val="none" w:sz="0" w:space="0" w:color="auto" w:frame="1"/>
          <w:shd w:val="clear" w:color="auto" w:fill="FFFFFF"/>
          <w:lang w:bidi="ar-SA"/>
        </w:rPr>
        <w:t>10.5897/AJB2014.13686. </w:t>
      </w:r>
    </w:p>
    <w:p w:rsidR="00F14CEC" w:rsidRPr="005523DF" w:rsidRDefault="00F14CEC" w:rsidP="00F14C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14CEC">
        <w:rPr>
          <w:rFonts w:ascii="Times New Roman" w:eastAsia="Calibri" w:hAnsi="Times New Roman" w:cs="Times New Roman"/>
          <w:sz w:val="24"/>
          <w:szCs w:val="24"/>
        </w:rPr>
        <w:t>Seth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T., Chattopadhyay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A., Chatterjee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S., Dutta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S., Singh</w:t>
      </w:r>
      <w:r w:rsidR="00CA6CCB">
        <w:rPr>
          <w:rFonts w:ascii="Times New Roman" w:eastAsia="Calibri" w:hAnsi="Times New Roman" w:cs="Times New Roman"/>
          <w:sz w:val="24"/>
          <w:szCs w:val="24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 B. </w:t>
      </w:r>
      <w:r w:rsidR="00CA6CCB">
        <w:rPr>
          <w:rFonts w:ascii="Times New Roman" w:eastAsia="Calibri" w:hAnsi="Times New Roman" w:cs="Times New Roman"/>
          <w:sz w:val="24"/>
          <w:szCs w:val="24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</w:rPr>
        <w:t>2016</w:t>
      </w:r>
      <w:r w:rsidR="00CA6CCB">
        <w:rPr>
          <w:rFonts w:ascii="Times New Roman" w:eastAsia="Calibri" w:hAnsi="Times New Roman" w:cs="Times New Roman"/>
          <w:sz w:val="24"/>
          <w:szCs w:val="24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</w:rPr>
        <w:t>.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Selecting </w:t>
      </w:r>
      <w:r w:rsidR="00CA6CCB" w:rsidRPr="00F14CEC">
        <w:rPr>
          <w:rFonts w:ascii="Times New Roman" w:eastAsia="Calibri" w:hAnsi="Times New Roman" w:cs="Times New Roman"/>
          <w:sz w:val="24"/>
          <w:szCs w:val="24"/>
        </w:rPr>
        <w:t xml:space="preserve">parental lines among cultivated and wild species of okra for hybridization aiming at 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YVMV </w:t>
      </w:r>
      <w:r w:rsidR="00CA6CCB" w:rsidRPr="00F14CEC">
        <w:rPr>
          <w:rFonts w:ascii="Times New Roman" w:eastAsia="Calibri" w:hAnsi="Times New Roman" w:cs="Times New Roman"/>
          <w:sz w:val="24"/>
          <w:szCs w:val="24"/>
        </w:rPr>
        <w:t>disease resistance</w:t>
      </w:r>
      <w:r w:rsidRPr="00F14CE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>Agr</w:t>
      </w:r>
      <w:proofErr w:type="spellEnd"/>
      <w:r w:rsidRPr="00F14CE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. Sci. Tech. </w:t>
      </w:r>
      <w:r w:rsidRPr="005523DF">
        <w:rPr>
          <w:rFonts w:ascii="Times New Roman" w:eastAsia="Calibri" w:hAnsi="Times New Roman" w:cs="Times New Roman"/>
          <w:sz w:val="24"/>
          <w:szCs w:val="24"/>
        </w:rPr>
        <w:t>18</w:t>
      </w:r>
      <w:r w:rsidR="005523DF">
        <w:rPr>
          <w:rFonts w:ascii="Times New Roman" w:eastAsia="Calibri" w:hAnsi="Times New Roman" w:cs="Times New Roman"/>
          <w:sz w:val="24"/>
          <w:szCs w:val="24"/>
        </w:rPr>
        <w:t>, 751-762.</w:t>
      </w:r>
    </w:p>
    <w:p w:rsidR="00F14CEC" w:rsidRPr="00F14CEC" w:rsidRDefault="00F14CEC" w:rsidP="00F14C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14CEC">
        <w:rPr>
          <w:rFonts w:ascii="Times New Roman" w:hAnsi="Times New Roman" w:cs="Times New Roman"/>
          <w:sz w:val="24"/>
          <w:szCs w:val="24"/>
        </w:rPr>
        <w:t xml:space="preserve">Seth, T., Chattopadhyay, A., Dutta, S., </w:t>
      </w:r>
      <w:proofErr w:type="spellStart"/>
      <w:r w:rsidRPr="00F14CEC">
        <w:rPr>
          <w:rFonts w:ascii="Times New Roman" w:eastAsiaTheme="majorEastAsia" w:hAnsi="Times New Roman" w:cs="Times New Roman"/>
          <w:sz w:val="24"/>
          <w:szCs w:val="24"/>
        </w:rPr>
        <w:t>Hazra</w:t>
      </w:r>
      <w:proofErr w:type="spellEnd"/>
      <w:r w:rsidRPr="00F14CEC">
        <w:rPr>
          <w:rFonts w:ascii="Times New Roman" w:hAnsi="Times New Roman" w:cs="Times New Roman"/>
          <w:sz w:val="24"/>
          <w:szCs w:val="24"/>
        </w:rPr>
        <w:t xml:space="preserve">, P.  and </w:t>
      </w:r>
      <w:r w:rsidRPr="00F14CEC">
        <w:rPr>
          <w:rFonts w:ascii="Times New Roman" w:eastAsiaTheme="majorEastAsia" w:hAnsi="Times New Roman" w:cs="Times New Roman"/>
          <w:sz w:val="24"/>
          <w:szCs w:val="24"/>
        </w:rPr>
        <w:t>Singh</w:t>
      </w:r>
      <w:r w:rsidRPr="00F14CEC">
        <w:rPr>
          <w:rFonts w:ascii="Times New Roman" w:hAnsi="Times New Roman" w:cs="Times New Roman"/>
          <w:sz w:val="24"/>
          <w:szCs w:val="24"/>
        </w:rPr>
        <w:t xml:space="preserve">, B. (2017). Genetic control of yellow vein mosaic virus disease in okra and its relationship with biochemical parameters. </w:t>
      </w:r>
      <w:proofErr w:type="spellStart"/>
      <w:r w:rsidRPr="00F14CEC">
        <w:rPr>
          <w:rFonts w:ascii="Times New Roman" w:hAnsi="Times New Roman" w:cs="Times New Roman"/>
          <w:i/>
          <w:iCs/>
          <w:sz w:val="24"/>
          <w:szCs w:val="24"/>
        </w:rPr>
        <w:t>Euphytica</w:t>
      </w:r>
      <w:proofErr w:type="spellEnd"/>
      <w:r w:rsidRPr="00F14CEC">
        <w:rPr>
          <w:rFonts w:ascii="Times New Roman" w:hAnsi="Times New Roman" w:cs="Times New Roman"/>
          <w:sz w:val="24"/>
          <w:szCs w:val="24"/>
        </w:rPr>
        <w:t xml:space="preserve"> 213, 30. doi:10.1007/s10681-016-1789-9</w:t>
      </w:r>
    </w:p>
    <w:p w:rsidR="00F14CEC" w:rsidRPr="00F14CEC" w:rsidRDefault="00F14CEC" w:rsidP="00F14C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Sharma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B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R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, Arora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S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K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Dhanju</w:t>
      </w:r>
      <w:proofErr w:type="spellEnd"/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K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C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Ghai</w:t>
      </w:r>
      <w:proofErr w:type="spellEnd"/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T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R. 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993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Performance of okra cultivars in relation to yellow vein mosaic virus and yield. 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Ind</w:t>
      </w:r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ian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J</w:t>
      </w:r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</w:t>
      </w:r>
      <w:proofErr w:type="spellStart"/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Virol</w:t>
      </w:r>
      <w:proofErr w:type="spellEnd"/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.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9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139–142. 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lastRenderedPageBreak/>
        <w:t>Sharma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B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R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, Kumar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V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and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Bayay</w:t>
      </w:r>
      <w:proofErr w:type="spellEnd"/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K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L. 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981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Biochemical basis of resistance to yellow vein mosaic virus in okra. 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Genet</w:t>
      </w:r>
      <w:r w:rsidR="005523DF"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.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 xml:space="preserve"> </w:t>
      </w:r>
      <w:proofErr w:type="spellStart"/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graria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35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 1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21–130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harma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B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and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harma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P. 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84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Field evaluation of okra germplasm against yellow vein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mosaicvirus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Punjab Hort</w:t>
      </w:r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J</w:t>
      </w:r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5523DF">
        <w:rPr>
          <w:rFonts w:ascii="Times New Roman" w:eastAsia="Calibri" w:hAnsi="Times New Roman" w:cs="Times New Roman"/>
          <w:sz w:val="24"/>
          <w:szCs w:val="24"/>
          <w:lang w:bidi="ar-SA"/>
        </w:rPr>
        <w:t>24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31–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13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3.</w:t>
      </w:r>
    </w:p>
    <w:p w:rsidR="00F14CEC" w:rsidRPr="00F14CEC" w:rsidRDefault="00F14CEC" w:rsidP="006241A0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ingh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Thakur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R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 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979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Nature of resistance to yellow vein mosaic in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Abelmoschus manihot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spp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manihot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Curr</w:t>
      </w:r>
      <w:proofErr w:type="spellEnd"/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Sci</w:t>
      </w:r>
      <w:r w:rsidR="005523D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5523DF">
        <w:rPr>
          <w:rFonts w:ascii="Times New Roman" w:eastAsia="Calibri" w:hAnsi="Times New Roman" w:cs="Times New Roman"/>
          <w:sz w:val="24"/>
          <w:szCs w:val="24"/>
          <w:lang w:bidi="ar-SA"/>
        </w:rPr>
        <w:t>48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164–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16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5.</w:t>
      </w:r>
    </w:p>
    <w:p w:rsidR="00F14CEC" w:rsidRPr="00F14CEC" w:rsidRDefault="00F14CEC" w:rsidP="00E5217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Singh, B., Rai, M.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Kalloo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G.,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Satpathy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S. and Pandey, K. K. (2007). Wild taxa of okra (Abelmoschus species): Reservoir of genes for resistance to biotic stresses.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Acta </w:t>
      </w:r>
      <w:proofErr w:type="spellStart"/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Horticulturae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752, 323–328.</w:t>
      </w:r>
    </w:p>
    <w:p w:rsidR="000F56EC" w:rsidRDefault="00F14CEC" w:rsidP="000F56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Thakur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M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R. 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1976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. Inheritance of resistance to Yellow Vein Mosaic (YVM) in a cross of okra species,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belmoschus esculentus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</w:t>
      </w:r>
      <w:r w:rsidRPr="00F14CEC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A. manihot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ssp. manihot. </w:t>
      </w:r>
      <w:r w:rsidRPr="005523DF">
        <w:rPr>
          <w:rFonts w:ascii="Times New Roman" w:eastAsia="Calibri" w:hAnsi="Times New Roman" w:cs="Times New Roman"/>
          <w:i/>
          <w:iCs/>
          <w:sz w:val="24"/>
          <w:szCs w:val="24"/>
          <w:lang w:bidi="gu-IN"/>
        </w:rPr>
        <w:t>SABRAO J.</w:t>
      </w:r>
      <w:r w:rsidR="005523DF">
        <w:rPr>
          <w:rFonts w:ascii="Times New Roman" w:eastAsia="Calibri" w:hAnsi="Times New Roman" w:cs="Times New Roman"/>
          <w:sz w:val="24"/>
          <w:szCs w:val="24"/>
          <w:lang w:bidi="gu-IN"/>
        </w:rPr>
        <w:t xml:space="preserve"> 8, </w:t>
      </w:r>
      <w:r w:rsidRPr="00F14CEC">
        <w:rPr>
          <w:rFonts w:ascii="Times New Roman" w:eastAsia="Calibri" w:hAnsi="Times New Roman" w:cs="Times New Roman"/>
          <w:sz w:val="24"/>
          <w:szCs w:val="24"/>
          <w:lang w:bidi="gu-IN"/>
        </w:rPr>
        <w:t>69–73.</w:t>
      </w:r>
    </w:p>
    <w:p w:rsidR="000F56EC" w:rsidRDefault="000F56EC" w:rsidP="000F56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iwari,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.,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Singh,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B.,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Singh, 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T.B., </w:t>
      </w:r>
      <w:proofErr w:type="spellStart"/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>Sanva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bidi="ar-SA"/>
        </w:rPr>
        <w:t>, S.K.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Pandey S.D.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(2012).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>Screening of okra varieties for resistance to yellow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>vein mosaic virus under field condition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</w:t>
      </w:r>
      <w:proofErr w:type="spellStart"/>
      <w:r w:rsidRPr="0011225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HortFlora</w:t>
      </w:r>
      <w:proofErr w:type="spellEnd"/>
      <w:r w:rsidRPr="0011225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 Res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proofErr w:type="spellStart"/>
      <w:r w:rsidRPr="00112255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Spect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 xml:space="preserve">.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>1(1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C321DF">
        <w:rPr>
          <w:rFonts w:ascii="Times New Roman" w:eastAsia="Calibri" w:hAnsi="Times New Roman" w:cs="Times New Roman"/>
          <w:sz w:val="24"/>
          <w:szCs w:val="24"/>
          <w:lang w:bidi="ar-SA"/>
        </w:rPr>
        <w:t>92-93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</w:p>
    <w:p w:rsidR="00F14CEC" w:rsidRDefault="00F14CEC" w:rsidP="000F56EC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gu-IN"/>
        </w:rPr>
      </w:pP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Venkataravanappa</w:t>
      </w:r>
      <w:proofErr w:type="spellEnd"/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V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, Reddy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C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L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and Reddy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,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M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K. 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(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2012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)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Begomovirus characterization, and development of phenotypic and DNA-based diagnostics for screening of okra genotype resistance against </w:t>
      </w:r>
      <w:proofErr w:type="spellStart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>bhendi</w:t>
      </w:r>
      <w:proofErr w:type="spellEnd"/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yellow vein mosaic virus. </w:t>
      </w:r>
      <w:r w:rsidR="005523DF" w:rsidRPr="005523DF">
        <w:rPr>
          <w:rFonts w:ascii="Times New Roman" w:eastAsia="Calibri" w:hAnsi="Times New Roman" w:cs="Times New Roman"/>
          <w:i/>
          <w:iCs/>
          <w:sz w:val="24"/>
          <w:szCs w:val="24"/>
          <w:lang w:bidi="ar-SA"/>
        </w:rPr>
        <w:t>3 Biotech</w:t>
      </w:r>
      <w:r w:rsidR="005523DF" w:rsidRPr="005523DF">
        <w:rPr>
          <w:rFonts w:ascii="Times New Roman" w:eastAsia="Calibri" w:hAnsi="Times New Roman" w:cs="Times New Roman"/>
          <w:sz w:val="24"/>
          <w:szCs w:val="24"/>
          <w:lang w:bidi="ar-SA"/>
        </w:rPr>
        <w:t>. 3(6)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="005523DF" w:rsidRPr="005523DF">
        <w:rPr>
          <w:rFonts w:ascii="Times New Roman" w:eastAsia="Calibri" w:hAnsi="Times New Roman" w:cs="Times New Roman"/>
          <w:sz w:val="24"/>
          <w:szCs w:val="24"/>
          <w:lang w:bidi="ar-SA"/>
        </w:rPr>
        <w:t>461–470.</w:t>
      </w:r>
      <w:r w:rsidRPr="00F14CEC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  <w:r w:rsidR="005523DF">
        <w:rPr>
          <w:rFonts w:ascii="Times New Roman" w:eastAsia="Calibri" w:hAnsi="Times New Roman" w:cs="Times New Roman"/>
          <w:sz w:val="24"/>
          <w:szCs w:val="24"/>
          <w:lang w:bidi="ar-SA"/>
        </w:rPr>
        <w:t>doi:10.1007/s13205-012-0107-z</w:t>
      </w:r>
    </w:p>
    <w:p w:rsidR="005523DF" w:rsidRPr="00F14CEC" w:rsidRDefault="005523DF">
      <w:pPr>
        <w:autoSpaceDE w:val="0"/>
        <w:autoSpaceDN w:val="0"/>
        <w:adjustRightInd w:val="0"/>
        <w:spacing w:after="0" w:line="360" w:lineRule="auto"/>
        <w:ind w:left="360" w:hanging="360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sectPr w:rsidR="005523DF" w:rsidRPr="00F14CEC" w:rsidSect="00891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F6D19"/>
    <w:multiLevelType w:val="hybridMultilevel"/>
    <w:tmpl w:val="DA6AD35C"/>
    <w:lvl w:ilvl="0" w:tplc="F396824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C377F0"/>
    <w:multiLevelType w:val="hybridMultilevel"/>
    <w:tmpl w:val="E8C8D0D0"/>
    <w:lvl w:ilvl="0" w:tplc="2CC2583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261"/>
    <w:rsid w:val="00036D4E"/>
    <w:rsid w:val="00081CE8"/>
    <w:rsid w:val="000C3DA4"/>
    <w:rsid w:val="000F56EC"/>
    <w:rsid w:val="001063D8"/>
    <w:rsid w:val="00112255"/>
    <w:rsid w:val="001C448D"/>
    <w:rsid w:val="002963C9"/>
    <w:rsid w:val="002E67D2"/>
    <w:rsid w:val="00535261"/>
    <w:rsid w:val="005523DF"/>
    <w:rsid w:val="005C59DA"/>
    <w:rsid w:val="005F7A9B"/>
    <w:rsid w:val="006241A0"/>
    <w:rsid w:val="00731688"/>
    <w:rsid w:val="008115B6"/>
    <w:rsid w:val="0085167F"/>
    <w:rsid w:val="00891C93"/>
    <w:rsid w:val="009127AB"/>
    <w:rsid w:val="00A32057"/>
    <w:rsid w:val="00B72A15"/>
    <w:rsid w:val="00C321DF"/>
    <w:rsid w:val="00C734FE"/>
    <w:rsid w:val="00CA0931"/>
    <w:rsid w:val="00CA6CCB"/>
    <w:rsid w:val="00D13B13"/>
    <w:rsid w:val="00E20165"/>
    <w:rsid w:val="00E52174"/>
    <w:rsid w:val="00E9472D"/>
    <w:rsid w:val="00ED5556"/>
    <w:rsid w:val="00EE194A"/>
    <w:rsid w:val="00F026FD"/>
    <w:rsid w:val="00F14CEC"/>
    <w:rsid w:val="00FE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C9C19"/>
  <w15:docId w15:val="{C740AA8C-FA0C-422B-9CAB-B953C6AF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1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15B6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11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C448D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E194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2A15"/>
  </w:style>
  <w:style w:type="character" w:styleId="Emphasis">
    <w:name w:val="Emphasis"/>
    <w:basedOn w:val="DefaultParagraphFont"/>
    <w:uiPriority w:val="20"/>
    <w:qFormat/>
    <w:rsid w:val="00B72A15"/>
    <w:rPr>
      <w:i/>
      <w:iCs/>
    </w:rPr>
  </w:style>
  <w:style w:type="character" w:customStyle="1" w:styleId="ref-journal">
    <w:name w:val="ref-journal"/>
    <w:basedOn w:val="DefaultParagraphFont"/>
    <w:rsid w:val="00B72A15"/>
  </w:style>
  <w:style w:type="character" w:customStyle="1" w:styleId="ref-vol">
    <w:name w:val="ref-vol"/>
    <w:basedOn w:val="DefaultParagraphFont"/>
    <w:rsid w:val="00B72A15"/>
  </w:style>
  <w:style w:type="character" w:styleId="Strong">
    <w:name w:val="Strong"/>
    <w:basedOn w:val="DefaultParagraphFont"/>
    <w:uiPriority w:val="22"/>
    <w:qFormat/>
    <w:rsid w:val="00B72A1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523DF"/>
    <w:rPr>
      <w:color w:val="0000FF"/>
      <w:u w:val="single"/>
    </w:rPr>
  </w:style>
  <w:style w:type="character" w:customStyle="1" w:styleId="a">
    <w:name w:val="a"/>
    <w:basedOn w:val="DefaultParagraphFont"/>
    <w:rsid w:val="00C321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://dx.doi.org/10.1080/19315260.2012.6750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6CA6C-8B8F-4A9D-957D-0E1FE72344A0}"/>
</file>

<file path=customXml/itemProps2.xml><?xml version="1.0" encoding="utf-8"?>
<ds:datastoreItem xmlns:ds="http://schemas.openxmlformats.org/officeDocument/2006/customXml" ds:itemID="{F9F61F17-39A5-47A9-A30D-3921456D4A0D}"/>
</file>

<file path=customXml/itemProps3.xml><?xml version="1.0" encoding="utf-8"?>
<ds:datastoreItem xmlns:ds="http://schemas.openxmlformats.org/officeDocument/2006/customXml" ds:itemID="{356696ED-1987-419D-94DD-643CD0A3BA1A}"/>
</file>

<file path=customXml/itemProps4.xml><?xml version="1.0" encoding="utf-8"?>
<ds:datastoreItem xmlns:ds="http://schemas.openxmlformats.org/officeDocument/2006/customXml" ds:itemID="{E7FB9D5B-CD25-4AB2-8D20-2C3D9F77F4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7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</dc:creator>
  <cp:keywords/>
  <dc:description/>
  <cp:lastModifiedBy>HP</cp:lastModifiedBy>
  <cp:revision>28</cp:revision>
  <dcterms:created xsi:type="dcterms:W3CDTF">2016-08-29T06:55:00Z</dcterms:created>
  <dcterms:modified xsi:type="dcterms:W3CDTF">2017-02-14T07:42:00Z</dcterms:modified>
</cp:coreProperties>
</file>